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2755"/>
        <w:gridCol w:w="1363"/>
        <w:gridCol w:w="2338"/>
        <w:gridCol w:w="954"/>
        <w:gridCol w:w="750"/>
        <w:gridCol w:w="975"/>
      </w:tblGrid>
      <w:tr>
        <w:trPr/>
        <w:tc>
          <w:tcPr>
            <w:tcW w:w="10389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dditional File 1. Genome-wide information of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LO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genes in four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os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species.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br/>
              <w:t>It includes the gene name, genomic DNA sequence ID, chromosomal location, exon region (bp), gene length (bp), ORF length (bp), and protein length (aa).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Sequence ID of genomic DN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0"/>
                <w:szCs w:val="20"/>
                <w:lang w:eastAsia="zh-CN"/>
              </w:rPr>
              <w:t>Chromosome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kern w:val="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kern w:val="0"/>
                <w:sz w:val="20"/>
                <w:szCs w:val="20"/>
                <w:lang w:eastAsia="zh-CN"/>
              </w:rPr>
              <w:t>location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Regions of exons (bp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Gene length (bp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ORF length (bp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Protein length (aa)</w:t>
            </w:r>
          </w:p>
        </w:tc>
      </w:tr>
      <w:tr>
        <w:trPr>
          <w:trHeight w:val="384" w:hRule="atLeast"/>
        </w:trPr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c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1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RcHm_v2.0_Chr3g044973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Chr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437970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437335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(636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63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63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211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c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2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RcHm_v2.0_Chr5g001801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r5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2555650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2556393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(744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74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74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247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c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3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Hm_v2.0_Chr6g028790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r6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1986075119797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636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zh-CN"/>
              </w:rPr>
              <w:t>63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zh-CN"/>
              </w:rPr>
              <w:t>63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zh-CN"/>
              </w:rPr>
              <w:t>211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c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4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Hm_v2.0_Chr4g039349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zh-CN"/>
              </w:rPr>
              <w:t>Chr4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036363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036965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(603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60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20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200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c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5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Hm_v2.0_Chr5g007095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r5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76771193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76771885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(693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9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9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30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c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7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Hm_v2.0_Chr5g003099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r5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1953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61895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582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c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10a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Hm_v2.0_Chr2g012969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Chr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5123614551296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609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0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0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02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c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10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Hm_v2.0_Chr5g001081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r5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2078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12133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558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5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5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85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1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evm.TU.Chr4.19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Chr4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1473204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147256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9(636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63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63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211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2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evm.TU.Chr5.558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r5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62604354-62603611(744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74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74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247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3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m.TU.Chr2.253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r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9622893-19623528(636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zh-CN"/>
              </w:rPr>
              <w:t>63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zh-CN"/>
              </w:rPr>
              <w:t>63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zh-CN"/>
              </w:rPr>
              <w:t>211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m.TU.Chr1.39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r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127330-4126728(603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zh-CN"/>
              </w:rPr>
              <w:t>60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zh-CN"/>
              </w:rPr>
              <w:t>6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zh-CN"/>
              </w:rPr>
              <w:t>200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5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m.TU.Chr5.98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r5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9865814-9865140(675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7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7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24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7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m.TU.Chr5.447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r5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1686478-51685897(582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10a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m.TU.Chr6.354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Chr6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4256953-34256345(609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0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0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02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10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evm.TU.Chr5.615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r5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7850348-67849791(558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5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5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85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mu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1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Rmu_sc0000610.1_g000016.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70266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70901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(636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63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63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211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mu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2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hyperlink r:id="rId2" w:tgtFrame="https://www.rosaceae.org/blast/report/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Rmu_sc0010280.1_g000005.1</w:t>
              </w:r>
            </w:hyperlink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31410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32159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(750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75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75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249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mu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3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hyperlink r:id="rId3" w:tgtFrame="https://www.rosaceae.org/blast/report/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mu_sc0003163.1_g000004.1</w:t>
              </w:r>
            </w:hyperlink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313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249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636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zh-CN"/>
              </w:rPr>
              <w:t>63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zh-CN"/>
              </w:rPr>
              <w:t>63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zh-CN"/>
              </w:rPr>
              <w:t>211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mu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5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hyperlink r:id="rId4" w:tgtFrame="https://www.rosaceae.org/blast/report/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mu_sc0006203.1_g000005.1</w:t>
              </w:r>
            </w:hyperlink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35270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35956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(687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8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8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28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mu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7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hyperlink r:id="rId5" w:tgtFrame="https://www.rosaceae.org/blast/report/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mu_sc0001974.1_g000001.1</w:t>
              </w:r>
            </w:hyperlink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313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371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582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mu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10a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hyperlink r:id="rId6" w:tgtFrame="https://www.rosaceae.org/blast/report/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mu_sc0001433.1_g000025.1</w:t>
              </w:r>
            </w:hyperlink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3331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3392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609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0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0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02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mu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10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mu_sc0003419.1_g000031.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89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333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558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5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5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85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mu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10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hyperlink r:id="rId7" w:tgtFrame="https://www.rosaceae.org/blast/report/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mu_sc0000109.1_g000015.1</w:t>
              </w:r>
            </w:hyperlink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6067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6011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558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5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5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85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w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1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Rw3G001750.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Chr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1489762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1489127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(636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63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63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211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w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2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Rw5G011540.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r5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13298455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13299204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(750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75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75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249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w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3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w6G026140.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r6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4953363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4953299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636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zh-CN"/>
              </w:rPr>
              <w:t>63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zh-CN"/>
              </w:rPr>
              <w:t>63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zh-CN"/>
              </w:rPr>
              <w:t>211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w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w4G003760.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r4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729756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729816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603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zh-CN"/>
              </w:rPr>
              <w:t>60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zh-CN"/>
              </w:rPr>
              <w:t>6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zh-CN"/>
              </w:rPr>
              <w:t>200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w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5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w5G043250.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r5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75759573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75760259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(687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8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8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28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w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7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w5G019700.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r5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564106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564048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585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w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10a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w2G02783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Chr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4410006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4409945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609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0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0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02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w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10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w2G013630.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r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4755450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4756007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(558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5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5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85</w:t>
            </w:r>
          </w:p>
        </w:tc>
      </w:tr>
      <w:tr>
        <w:trPr/>
        <w:tc>
          <w:tcPr>
            <w:tcW w:w="1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Rw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H10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w0G02224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6109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6053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558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5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5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85</w:t>
            </w:r>
          </w:p>
        </w:tc>
      </w:tr>
      <w:tr>
        <w:trPr/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w0G017960.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5535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5480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558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5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5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85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rosaceae.org/jbrowse/index.html?data=data/rosa/rmultiflora_v1.0&amp;loc=Rmu_sc0010280.1_g000005.1:31..197&amp;addFeatures=[{" TargetMode="External"/><Relationship Id="rId3" Type="http://schemas.openxmlformats.org/officeDocument/2006/relationships/hyperlink" Target="https://www.rosaceae.org/jbrowse/index.html?data=data/rosa/rmultiflora_v1.0&amp;loc=Rmu_sc0003163.1_g000004.1:37..210&amp;addFeatures=[{" TargetMode="External"/><Relationship Id="rId4" Type="http://schemas.openxmlformats.org/officeDocument/2006/relationships/hyperlink" Target="https://www.rosaceae.org/jbrowse/index.html?data=data/rosa/rmultiflora_v1.0&amp;loc=Rmu_sc0006203.1_g000005.1:23..196&amp;addFeatures=[{" TargetMode="External"/><Relationship Id="rId5" Type="http://schemas.openxmlformats.org/officeDocument/2006/relationships/hyperlink" Target="https://www.rosaceae.org/jbrowse/index.html?data=data/rosa/rmultiflora_v1.0&amp;loc=Rmu_sc0001974.1_g000001.1:19..185&amp;addFeatures=[{" TargetMode="External"/><Relationship Id="rId6" Type="http://schemas.openxmlformats.org/officeDocument/2006/relationships/hyperlink" Target="https://www.rosaceae.org/jbrowse/index.html?data=data/rosa/rmultiflora_v1.0&amp;loc=Rmu_sc0001433.1_g000025.1:17..183&amp;addFeatures=[{" TargetMode="External"/><Relationship Id="rId7" Type="http://schemas.openxmlformats.org/officeDocument/2006/relationships/hyperlink" Target="https://www.rosaceae.org/jbrowse/index.html?data=data/rosa/rmultiflora_v1.0&amp;loc=Rmu_sc0000109.1_g000015.1:13..187&amp;addFeatures=[{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陈锋</dc:creator>
  <dc:description/>
  <dc:language>en-US</dc:language>
  <cp:lastModifiedBy>晨风1411823565</cp:lastModifiedBy>
  <dcterms:modified xsi:type="dcterms:W3CDTF">2025-10-20T09:30:3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5CBE253C9E048439DCEB1D6CE36317C_13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ZjM4ZTA1ZWU0YzdlOTJmZDdhNzE1MjRiNGI0OTk2ZTMiLCJ1c2VySWQiOiIyMjE3MTg3NCJ9</vt:lpwstr>
  </property>
</Properties>
</file>